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5A4D" w:rsidRDefault="00CC5A4D">
      <w:r w:rsidRPr="00CC5A4D">
        <w:rPr>
          <w:b/>
        </w:rPr>
        <w:t>S</w:t>
      </w:r>
      <w:r w:rsidR="00777525">
        <w:rPr>
          <w:b/>
        </w:rPr>
        <w:t>2</w:t>
      </w:r>
      <w:r w:rsidR="006A22F5">
        <w:rPr>
          <w:b/>
        </w:rPr>
        <w:t xml:space="preserve"> Table</w:t>
      </w:r>
      <w:r>
        <w:t xml:space="preserve">. </w:t>
      </w:r>
      <w:r w:rsidR="00777525">
        <w:t>Revised patient demographics of samples with RIN &gt;= 3.9</w:t>
      </w:r>
    </w:p>
    <w:tbl>
      <w:tblPr>
        <w:tblW w:w="11240" w:type="dxa"/>
        <w:tblLook w:val="04A0" w:firstRow="1" w:lastRow="0" w:firstColumn="1" w:lastColumn="0" w:noHBand="0" w:noVBand="1"/>
      </w:tblPr>
      <w:tblGrid>
        <w:gridCol w:w="940"/>
        <w:gridCol w:w="802"/>
        <w:gridCol w:w="802"/>
        <w:gridCol w:w="959"/>
        <w:gridCol w:w="1167"/>
        <w:gridCol w:w="416"/>
        <w:gridCol w:w="802"/>
        <w:gridCol w:w="959"/>
        <w:gridCol w:w="1063"/>
        <w:gridCol w:w="518"/>
        <w:gridCol w:w="802"/>
        <w:gridCol w:w="959"/>
        <w:gridCol w:w="1051"/>
      </w:tblGrid>
      <w:tr w:rsidR="00777525" w:rsidRPr="00777525" w:rsidTr="00777525">
        <w:trPr>
          <w:trHeight w:val="915"/>
        </w:trPr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AD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MCI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AD/MCI controls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  <w:r w:rsidRPr="0077752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4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LBD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LBD controls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5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HD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HD controls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777525" w:rsidRPr="00777525" w:rsidTr="00777525">
        <w:trPr>
          <w:trHeight w:val="6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Sample Size (N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7525" w:rsidRPr="00777525" w:rsidTr="00777525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7525" w:rsidRPr="00777525" w:rsidTr="00777525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7525" w:rsidRPr="00777525" w:rsidTr="00777525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Mea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90.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86.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85.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77.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84.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63.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72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777525" w:rsidRPr="00777525" w:rsidTr="00777525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Rang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85-9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75-9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91-9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57-9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80-9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50-7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57-7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7525" w:rsidRPr="00777525" w:rsidTr="00777525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7525" w:rsidRPr="00777525" w:rsidTr="00777525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7525" w:rsidRPr="00777525" w:rsidTr="00777525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777525" w:rsidRPr="00777525" w:rsidTr="00777525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7525" w:rsidRPr="00777525" w:rsidTr="00777525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7525" w:rsidRPr="00777525" w:rsidTr="00777525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>PMI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7525" w:rsidRPr="00777525" w:rsidTr="00777525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Mea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777525" w:rsidRPr="00777525" w:rsidTr="00777525">
        <w:trPr>
          <w:trHeight w:val="315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752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Rang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2-2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2-2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2-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2-16.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1.9-1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6-20.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11-17.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7525" w:rsidRPr="00777525" w:rsidRDefault="00777525" w:rsidP="007775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75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EB6313" w:rsidRDefault="00777525" w:rsidP="00777525">
      <w:pPr>
        <w:pStyle w:val="ListParagraph"/>
        <w:numPr>
          <w:ilvl w:val="0"/>
          <w:numId w:val="1"/>
        </w:numPr>
      </w:pPr>
      <w:r>
        <w:t>One-way ANOVA</w:t>
      </w:r>
    </w:p>
    <w:p w:rsidR="00777525" w:rsidRDefault="00777525" w:rsidP="00777525">
      <w:pPr>
        <w:pStyle w:val="ListParagraph"/>
        <w:numPr>
          <w:ilvl w:val="0"/>
          <w:numId w:val="1"/>
        </w:numPr>
      </w:pPr>
      <w:r>
        <w:t>Two-tailed T test</w:t>
      </w:r>
      <w:bookmarkStart w:id="0" w:name="_GoBack"/>
      <w:bookmarkEnd w:id="0"/>
    </w:p>
    <w:sectPr w:rsidR="00777525" w:rsidSect="00263BA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007438"/>
    <w:multiLevelType w:val="hybridMultilevel"/>
    <w:tmpl w:val="517C7C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BA6"/>
    <w:rsid w:val="00263BA6"/>
    <w:rsid w:val="005611B4"/>
    <w:rsid w:val="00672373"/>
    <w:rsid w:val="006A1FD3"/>
    <w:rsid w:val="006A22F5"/>
    <w:rsid w:val="00777525"/>
    <w:rsid w:val="00CC5A4D"/>
    <w:rsid w:val="00EB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731F8"/>
  <w15:chartTrackingRefBased/>
  <w15:docId w15:val="{EF59E9D6-2978-406C-9B6C-43C460025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BA6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31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EB631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7775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9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Hlynialuk</dc:creator>
  <cp:keywords/>
  <dc:description/>
  <cp:lastModifiedBy>Chris Hlynialuk</cp:lastModifiedBy>
  <cp:revision>2</cp:revision>
  <dcterms:created xsi:type="dcterms:W3CDTF">2022-06-28T18:59:00Z</dcterms:created>
  <dcterms:modified xsi:type="dcterms:W3CDTF">2022-06-28T18:59:00Z</dcterms:modified>
</cp:coreProperties>
</file>